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17144" w14:textId="02BF7C3F" w:rsidR="00553EE5" w:rsidRDefault="0097107E" w:rsidP="00590334">
      <w:pPr>
        <w:spacing w:line="276" w:lineRule="auto"/>
        <w:jc w:val="both"/>
      </w:pPr>
      <w:r>
        <w:rPr>
          <w:rFonts w:hint="eastAsia"/>
        </w:rPr>
        <w:t>1</w:t>
      </w:r>
      <w:r>
        <w:t xml:space="preserve">.1 </w:t>
      </w:r>
      <w:r w:rsidR="0055573B">
        <w:t xml:space="preserve">Logistic regression-decision tree </w:t>
      </w:r>
      <w:r w:rsidR="0055573B">
        <w:rPr>
          <w:rFonts w:hint="eastAsia"/>
        </w:rPr>
        <w:t>(</w:t>
      </w:r>
      <w:r w:rsidR="0055573B">
        <w:t>LR-DT) model</w:t>
      </w:r>
    </w:p>
    <w:p w14:paraId="6013FFCA" w14:textId="72DAC345" w:rsidR="002864C2" w:rsidRDefault="00E76D87" w:rsidP="00590334">
      <w:pPr>
        <w:spacing w:line="276" w:lineRule="auto"/>
        <w:jc w:val="both"/>
      </w:pPr>
      <w:r>
        <w:t xml:space="preserve">As shown in </w:t>
      </w:r>
      <w:r w:rsidRPr="001872EA">
        <w:rPr>
          <w:b/>
          <w:bCs/>
        </w:rPr>
        <w:t xml:space="preserve">Supplementary Figure </w:t>
      </w:r>
      <w:r w:rsidR="00C845B9" w:rsidRPr="001872EA">
        <w:rPr>
          <w:b/>
          <w:bCs/>
        </w:rPr>
        <w:t>S</w:t>
      </w:r>
      <w:r w:rsidRPr="001872EA">
        <w:rPr>
          <w:b/>
          <w:bCs/>
        </w:rPr>
        <w:t>1</w:t>
      </w:r>
      <w:r>
        <w:t>, the learning task of the first stage is to classify whether a</w:t>
      </w:r>
      <w:r w:rsidR="005773BE">
        <w:t>n IIM</w:t>
      </w:r>
      <w:r>
        <w:t xml:space="preserve"> patient will suffer from muscular PF changes</w:t>
      </w:r>
      <w:r w:rsidR="005773BE">
        <w:t xml:space="preserve"> based on the clinic-serological features</w:t>
      </w:r>
      <w:r w:rsidR="00E816A8">
        <w:t xml:space="preserve"> (</w:t>
      </w:r>
      <w:r w:rsidR="005D59F4">
        <w:t>Stage</w:t>
      </w:r>
      <w:r w:rsidR="00E816A8">
        <w:t xml:space="preserve"> </w:t>
      </w:r>
      <w:r w:rsidR="005D59F4">
        <w:t>1</w:t>
      </w:r>
      <w:r w:rsidR="00E816A8">
        <w:t>)</w:t>
      </w:r>
      <w:r>
        <w:t xml:space="preserve">. </w:t>
      </w:r>
      <w:r w:rsidRPr="000970FE">
        <w:t>At the second stage</w:t>
      </w:r>
      <w:r>
        <w:t xml:space="preserve">, </w:t>
      </w:r>
      <w:r w:rsidR="005773BE">
        <w:t xml:space="preserve">the </w:t>
      </w:r>
      <w:r>
        <w:t>decision tree</w:t>
      </w:r>
      <w:r w:rsidR="005773BE">
        <w:t xml:space="preserve"> </w:t>
      </w:r>
      <w:r>
        <w:t xml:space="preserve">was applied </w:t>
      </w:r>
      <w:r w:rsidR="005773BE">
        <w:t xml:space="preserve">to classify </w:t>
      </w:r>
      <w:r>
        <w:t>P</w:t>
      </w:r>
      <w:r w:rsidR="005773BE">
        <w:t>FA</w:t>
      </w:r>
      <w:r>
        <w:t>/PF</w:t>
      </w:r>
      <w:r w:rsidR="005773BE">
        <w:t>N</w:t>
      </w:r>
      <w:r>
        <w:t xml:space="preserve"> </w:t>
      </w:r>
      <w:r w:rsidR="005773BE">
        <w:t>from PF-MHCn</w:t>
      </w:r>
      <w:r w:rsidR="00E816A8">
        <w:t xml:space="preserve"> (</w:t>
      </w:r>
      <w:r w:rsidR="005D59F4">
        <w:t>Stage</w:t>
      </w:r>
      <w:r w:rsidR="00E816A8">
        <w:t xml:space="preserve"> </w:t>
      </w:r>
      <w:r w:rsidR="005D59F4">
        <w:t>2</w:t>
      </w:r>
      <w:r w:rsidR="00E816A8">
        <w:t>)</w:t>
      </w:r>
      <w:r>
        <w:t xml:space="preserve">. </w:t>
      </w:r>
      <w:r w:rsidR="00F51813">
        <w:t>A</w:t>
      </w:r>
      <w:r w:rsidR="00F51813">
        <w:rPr>
          <w:rFonts w:hint="eastAsia"/>
        </w:rPr>
        <w:t>t</w:t>
      </w:r>
      <w:r w:rsidR="00F51813" w:rsidRPr="00F51813">
        <w:t xml:space="preserve"> the final stage, the decision tree c</w:t>
      </w:r>
      <w:r w:rsidR="00F51813">
        <w:t>ould</w:t>
      </w:r>
      <w:r w:rsidR="00F51813" w:rsidRPr="00F51813">
        <w:t xml:space="preserve"> distinguish whether th</w:t>
      </w:r>
      <w:r w:rsidR="00F51813">
        <w:t xml:space="preserve">e </w:t>
      </w:r>
      <w:r w:rsidR="00F51813" w:rsidRPr="00F51813">
        <w:t xml:space="preserve">patient </w:t>
      </w:r>
      <w:r w:rsidR="00E816A8">
        <w:t xml:space="preserve">would </w:t>
      </w:r>
      <w:r w:rsidR="00F51813" w:rsidRPr="00F51813">
        <w:t>present with PF</w:t>
      </w:r>
      <w:r w:rsidR="00F51813">
        <w:t>A</w:t>
      </w:r>
      <w:r w:rsidR="00F51813" w:rsidRPr="00F51813">
        <w:t xml:space="preserve"> or PF</w:t>
      </w:r>
      <w:r w:rsidR="00F51813">
        <w:t>N</w:t>
      </w:r>
      <w:r w:rsidR="00E816A8">
        <w:t xml:space="preserve"> (</w:t>
      </w:r>
      <w:r w:rsidR="005D59F4">
        <w:t>Stage</w:t>
      </w:r>
      <w:r w:rsidR="00E816A8">
        <w:t xml:space="preserve"> </w:t>
      </w:r>
      <w:r w:rsidR="005D59F4">
        <w:t>3</w:t>
      </w:r>
      <w:r w:rsidR="00E816A8">
        <w:t>)</w:t>
      </w:r>
      <w:r w:rsidR="00F51813" w:rsidRPr="00F51813">
        <w:t>.</w:t>
      </w:r>
      <w:r w:rsidR="005773BE">
        <w:t xml:space="preserve"> In the three prediction trees,</w:t>
      </w:r>
      <w:r w:rsidR="005773BE">
        <w:rPr>
          <w:rFonts w:hint="eastAsia"/>
        </w:rPr>
        <w:t xml:space="preserve"> </w:t>
      </w:r>
      <w:r w:rsidR="005773BE">
        <w:t>the</w:t>
      </w:r>
      <w:r w:rsidR="005773BE" w:rsidRPr="000970FE">
        <w:t xml:space="preserve"> </w:t>
      </w:r>
      <w:r w:rsidR="005773BE">
        <w:t>featured selection was decided by</w:t>
      </w:r>
      <w:r w:rsidR="005773BE" w:rsidRPr="000970FE">
        <w:t xml:space="preserve"> priori knowledge</w:t>
      </w:r>
      <w:r w:rsidR="00D23D8B">
        <w:t xml:space="preserve"> and a specific logistic regression model.</w:t>
      </w:r>
    </w:p>
    <w:p w14:paraId="578835F2" w14:textId="25EA531E" w:rsidR="00633B89" w:rsidRDefault="00947CDE" w:rsidP="00140FC4">
      <w:pPr>
        <w:spacing w:line="276" w:lineRule="auto"/>
        <w:jc w:val="center"/>
      </w:pPr>
      <w:r>
        <w:rPr>
          <w:noProof/>
        </w:rPr>
        <w:drawing>
          <wp:inline distT="0" distB="0" distL="0" distR="0" wp14:anchorId="298366B7" wp14:editId="1CD35EA2">
            <wp:extent cx="4455032" cy="2757170"/>
            <wp:effectExtent l="0" t="0" r="3175" b="0"/>
            <wp:docPr id="11329738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973883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5032" cy="275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B9D5F" w14:textId="555BA5C1" w:rsidR="00E76D87" w:rsidRPr="00A70F65" w:rsidRDefault="00E76D87" w:rsidP="00A70F65">
      <w:pPr>
        <w:jc w:val="both"/>
        <w:rPr>
          <w:sz w:val="21"/>
          <w:szCs w:val="21"/>
        </w:rPr>
      </w:pPr>
      <w:r w:rsidRPr="00A07B8E">
        <w:rPr>
          <w:rFonts w:cs="Times New Roman"/>
          <w:b/>
          <w:bCs/>
          <w:sz w:val="21"/>
          <w:szCs w:val="21"/>
        </w:rPr>
        <w:t xml:space="preserve">Supplementary Figure </w:t>
      </w:r>
      <w:r w:rsidR="004B53CE" w:rsidRPr="00A07B8E">
        <w:rPr>
          <w:rFonts w:cs="Times New Roman"/>
          <w:b/>
          <w:bCs/>
          <w:sz w:val="21"/>
          <w:szCs w:val="21"/>
        </w:rPr>
        <w:t>S</w:t>
      </w:r>
      <w:r w:rsidRPr="00A07B8E">
        <w:rPr>
          <w:rFonts w:cs="Times New Roman"/>
          <w:b/>
          <w:bCs/>
          <w:sz w:val="21"/>
          <w:szCs w:val="21"/>
        </w:rPr>
        <w:t xml:space="preserve">1. </w:t>
      </w:r>
      <w:r w:rsidRPr="00A70F65">
        <w:rPr>
          <w:rFonts w:cs="Times New Roman"/>
          <w:sz w:val="21"/>
          <w:szCs w:val="21"/>
        </w:rPr>
        <w:t xml:space="preserve">A three-stage prediction process for </w:t>
      </w:r>
      <w:r w:rsidR="00D23D8B" w:rsidRPr="00A70F65">
        <w:rPr>
          <w:rFonts w:cs="Times New Roman"/>
          <w:sz w:val="21"/>
          <w:szCs w:val="21"/>
        </w:rPr>
        <w:t xml:space="preserve">predicting </w:t>
      </w:r>
      <w:r w:rsidRPr="00A70F65">
        <w:rPr>
          <w:rFonts w:cs="Times New Roman"/>
          <w:sz w:val="21"/>
          <w:szCs w:val="21"/>
        </w:rPr>
        <w:t xml:space="preserve">PF change </w:t>
      </w:r>
      <w:r w:rsidR="00A30A48">
        <w:rPr>
          <w:rFonts w:cs="Times New Roman" w:hint="eastAsia"/>
          <w:sz w:val="21"/>
          <w:szCs w:val="21"/>
        </w:rPr>
        <w:t>sub</w:t>
      </w:r>
      <w:r w:rsidRPr="00A70F65">
        <w:rPr>
          <w:rFonts w:cs="Times New Roman"/>
          <w:sz w:val="21"/>
          <w:szCs w:val="21"/>
        </w:rPr>
        <w:t>types.</w:t>
      </w:r>
    </w:p>
    <w:p w14:paraId="038DC1FD" w14:textId="72A959E7" w:rsidR="00A840E5" w:rsidRDefault="00E50784" w:rsidP="00A70F65">
      <w:pPr>
        <w:spacing w:line="276" w:lineRule="auto"/>
        <w:jc w:val="both"/>
      </w:pPr>
      <w:r w:rsidRPr="0009114E">
        <w:rPr>
          <w:sz w:val="21"/>
          <w:szCs w:val="21"/>
        </w:rPr>
        <w:t xml:space="preserve">Abbreviation: IIM=idiopathic inflammatory myopathy; PF=perifascicular area; PFA=perifascicular atrophy; PFN= perifascicular necrosis; PF-MHCn= perifascicular enhancement of MHC-I </w:t>
      </w:r>
      <w:r w:rsidR="00370274">
        <w:rPr>
          <w:sz w:val="21"/>
          <w:szCs w:val="21"/>
        </w:rPr>
        <w:t>and/</w:t>
      </w:r>
      <w:r w:rsidRPr="0009114E">
        <w:rPr>
          <w:sz w:val="21"/>
          <w:szCs w:val="21"/>
        </w:rPr>
        <w:t>or MHC-II; MHC= major histocompatibility complex.</w:t>
      </w:r>
    </w:p>
    <w:p w14:paraId="06991B6C" w14:textId="77777777" w:rsidR="0097107E" w:rsidRDefault="0097107E" w:rsidP="00590334">
      <w:pPr>
        <w:spacing w:line="276" w:lineRule="auto"/>
        <w:jc w:val="both"/>
      </w:pPr>
    </w:p>
    <w:p w14:paraId="3E51153C" w14:textId="377D400F" w:rsidR="00E76D87" w:rsidRDefault="0097107E" w:rsidP="00590334">
      <w:pPr>
        <w:spacing w:line="276" w:lineRule="auto"/>
        <w:jc w:val="both"/>
      </w:pPr>
      <w:r>
        <w:rPr>
          <w:rFonts w:hint="eastAsia"/>
        </w:rPr>
        <w:t>1</w:t>
      </w:r>
      <w:r>
        <w:t>.2</w:t>
      </w:r>
      <w:r>
        <w:rPr>
          <w:rFonts w:hint="eastAsia"/>
        </w:rPr>
        <w:t xml:space="preserve"> </w:t>
      </w:r>
      <w:r w:rsidR="00E76D87" w:rsidRPr="009A4F4F">
        <w:t xml:space="preserve">Main </w:t>
      </w:r>
      <w:r w:rsidR="00735CD4">
        <w:t>o</w:t>
      </w:r>
      <w:r w:rsidR="00E76D87" w:rsidRPr="009A4F4F">
        <w:t xml:space="preserve">utcome </w:t>
      </w:r>
      <w:r w:rsidR="00735CD4">
        <w:t>m</w:t>
      </w:r>
      <w:r w:rsidR="00E76D87" w:rsidRPr="009A4F4F">
        <w:t>easures</w:t>
      </w:r>
    </w:p>
    <w:p w14:paraId="1A61E1E7" w14:textId="77777777" w:rsidR="00943C64" w:rsidRDefault="00E76D87" w:rsidP="00943C64">
      <w:pPr>
        <w:spacing w:line="276" w:lineRule="auto"/>
        <w:jc w:val="both"/>
        <w:rPr>
          <w:lang w:bidi="ar"/>
        </w:rPr>
      </w:pPr>
      <w:r>
        <w:rPr>
          <w:lang w:bidi="ar"/>
        </w:rPr>
        <w:t>The overall discriminant</w:t>
      </w:r>
      <w:r w:rsidRPr="009A4F4F">
        <w:t xml:space="preserve"> </w:t>
      </w:r>
      <w:r>
        <w:t>p</w:t>
      </w:r>
      <w:r w:rsidRPr="009A4F4F">
        <w:t xml:space="preserve">erformances of </w:t>
      </w:r>
      <w:r>
        <w:t>the</w:t>
      </w:r>
      <w:r w:rsidRPr="00D915EF">
        <w:t xml:space="preserve"> </w:t>
      </w:r>
      <w:r>
        <w:t xml:space="preserve">proposed </w:t>
      </w:r>
      <w:r w:rsidRPr="00D915EF">
        <w:t>model</w:t>
      </w:r>
      <w:r w:rsidRPr="009A4F4F">
        <w:t xml:space="preserve"> were assessed by </w:t>
      </w:r>
      <w:r>
        <w:t>a</w:t>
      </w:r>
      <w:r w:rsidRPr="00D915EF">
        <w:t>ccuracy</w:t>
      </w:r>
      <w:r>
        <w:t xml:space="preserve">, </w:t>
      </w:r>
      <w:r w:rsidR="005755CB">
        <w:rPr>
          <w:color w:val="000000" w:themeColor="text1"/>
        </w:rPr>
        <w:t>specificity</w:t>
      </w:r>
      <w:r>
        <w:rPr>
          <w:color w:val="000000" w:themeColor="text1"/>
        </w:rPr>
        <w:t xml:space="preserve">, </w:t>
      </w:r>
      <w:r w:rsidR="005755CB">
        <w:rPr>
          <w:color w:val="000000" w:themeColor="text1"/>
        </w:rPr>
        <w:t>sensitivity</w:t>
      </w:r>
      <w:r>
        <w:rPr>
          <w:color w:val="000000" w:themeColor="text1"/>
        </w:rPr>
        <w:t xml:space="preserve">, </w:t>
      </w:r>
      <w:r w:rsidRPr="00D915EF">
        <w:rPr>
          <w:color w:val="000000" w:themeColor="text1"/>
        </w:rPr>
        <w:t>F1</w:t>
      </w:r>
      <w:r w:rsidR="004A0A56">
        <w:rPr>
          <w:color w:val="000000" w:themeColor="text1"/>
        </w:rPr>
        <w:t xml:space="preserve"> </w:t>
      </w:r>
      <w:r w:rsidRPr="00D915EF">
        <w:rPr>
          <w:color w:val="000000" w:themeColor="text1"/>
        </w:rPr>
        <w:t>score</w:t>
      </w:r>
      <w:r>
        <w:rPr>
          <w:color w:val="000000" w:themeColor="text1"/>
        </w:rPr>
        <w:t xml:space="preserve"> and </w:t>
      </w:r>
      <w:r w:rsidRPr="009A4F4F">
        <w:t>the area under the receiver operating characteristic (ROC) curve (AUC)</w:t>
      </w:r>
      <w:r>
        <w:t xml:space="preserve">. </w:t>
      </w:r>
      <w:r>
        <w:rPr>
          <w:lang w:bidi="ar"/>
        </w:rPr>
        <w:t xml:space="preserve">Based on a confusion matrix </w:t>
      </w:r>
      <w:r>
        <w:rPr>
          <w:rFonts w:hint="eastAsia"/>
          <w:lang w:bidi="ar"/>
        </w:rPr>
        <w:t>(</w:t>
      </w:r>
      <w:r w:rsidR="000D668C" w:rsidRPr="001872EA">
        <w:rPr>
          <w:rFonts w:cs="Times New Roman"/>
          <w:b/>
          <w:bCs/>
        </w:rPr>
        <w:t xml:space="preserve">Supplementary </w:t>
      </w:r>
      <w:r w:rsidR="000D668C" w:rsidRPr="001872EA">
        <w:rPr>
          <w:b/>
          <w:bCs/>
        </w:rPr>
        <w:t>Table S1</w:t>
      </w:r>
      <w:r>
        <w:rPr>
          <w:lang w:bidi="ar"/>
        </w:rPr>
        <w:t>),</w:t>
      </w:r>
      <w:r>
        <w:t xml:space="preserve"> these indicators except AUC </w:t>
      </w:r>
      <w:r>
        <w:rPr>
          <w:lang w:bidi="ar"/>
        </w:rPr>
        <w:t xml:space="preserve">are calculated as Equation (1). </w:t>
      </w:r>
    </w:p>
    <w:p w14:paraId="62981EB1" w14:textId="77777777" w:rsidR="00943C64" w:rsidRDefault="00943C64" w:rsidP="00943C64">
      <w:pPr>
        <w:spacing w:line="276" w:lineRule="auto"/>
        <w:jc w:val="both"/>
        <w:rPr>
          <w:rFonts w:cs="Times New Roman"/>
          <w:b/>
          <w:bCs/>
          <w:sz w:val="22"/>
          <w:szCs w:val="22"/>
        </w:rPr>
      </w:pPr>
    </w:p>
    <w:p w14:paraId="26AFC54D" w14:textId="2A1AD633" w:rsidR="00E76D87" w:rsidRPr="00943C64" w:rsidRDefault="00E76D87" w:rsidP="00943C64">
      <w:pPr>
        <w:spacing w:line="276" w:lineRule="auto"/>
        <w:jc w:val="both"/>
        <w:rPr>
          <w:sz w:val="22"/>
          <w:szCs w:val="22"/>
          <w:lang w:bidi="ar"/>
        </w:rPr>
      </w:pPr>
      <w:r w:rsidRPr="00943C64">
        <w:rPr>
          <w:rFonts w:cs="Times New Roman"/>
          <w:b/>
          <w:bCs/>
          <w:sz w:val="22"/>
          <w:szCs w:val="22"/>
        </w:rPr>
        <w:t xml:space="preserve">Supplementary </w:t>
      </w:r>
      <w:r w:rsidRPr="00943C64">
        <w:rPr>
          <w:b/>
          <w:bCs/>
          <w:sz w:val="22"/>
          <w:szCs w:val="22"/>
        </w:rPr>
        <w:t xml:space="preserve">Table </w:t>
      </w:r>
      <w:r w:rsidR="004B53CE" w:rsidRPr="00943C64">
        <w:rPr>
          <w:b/>
          <w:bCs/>
          <w:sz w:val="22"/>
          <w:szCs w:val="22"/>
        </w:rPr>
        <w:t>S</w:t>
      </w:r>
      <w:r w:rsidRPr="00943C64">
        <w:rPr>
          <w:b/>
          <w:bCs/>
          <w:sz w:val="22"/>
          <w:szCs w:val="22"/>
        </w:rPr>
        <w:t xml:space="preserve">1. </w:t>
      </w:r>
      <w:r w:rsidRPr="00943C64">
        <w:rPr>
          <w:sz w:val="22"/>
          <w:szCs w:val="22"/>
        </w:rPr>
        <w:t>An illustration of confusion matrix associated with muscular PF changes in step 1.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3"/>
        <w:gridCol w:w="2269"/>
        <w:gridCol w:w="2346"/>
      </w:tblGrid>
      <w:tr w:rsidR="00E76D87" w14:paraId="4508E32F" w14:textId="77777777" w:rsidTr="00591238">
        <w:trPr>
          <w:jc w:val="center"/>
        </w:trPr>
        <w:tc>
          <w:tcPr>
            <w:tcW w:w="1110" w:type="pct"/>
            <w:tcBorders>
              <w:top w:val="single" w:sz="4" w:space="0" w:color="auto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4030DCFC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2D9A8A5D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</w:p>
        </w:tc>
        <w:tc>
          <w:tcPr>
            <w:tcW w:w="2780" w:type="pct"/>
            <w:gridSpan w:val="2"/>
            <w:tcBorders>
              <w:top w:val="single" w:sz="4" w:space="0" w:color="auto"/>
              <w:left w:val="nil"/>
              <w:bottom w:val="nil"/>
            </w:tcBorders>
            <w:tcMar>
              <w:left w:w="85" w:type="dxa"/>
              <w:right w:w="85" w:type="dxa"/>
            </w:tcMar>
            <w:vAlign w:val="center"/>
          </w:tcPr>
          <w:p w14:paraId="1CBACAF5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  <w:r>
              <w:rPr>
                <w:lang w:bidi="ar"/>
              </w:rPr>
              <w:t>M</w:t>
            </w:r>
            <w:r w:rsidRPr="005A7765">
              <w:rPr>
                <w:lang w:bidi="ar"/>
              </w:rPr>
              <w:t>odel prediction</w:t>
            </w:r>
            <w:r>
              <w:rPr>
                <w:lang w:bidi="ar"/>
              </w:rPr>
              <w:t>s</w:t>
            </w:r>
          </w:p>
        </w:tc>
      </w:tr>
      <w:tr w:rsidR="00E76D87" w14:paraId="2607D5B6" w14:textId="77777777" w:rsidTr="00591238">
        <w:trPr>
          <w:jc w:val="center"/>
        </w:trPr>
        <w:tc>
          <w:tcPr>
            <w:tcW w:w="1110" w:type="pct"/>
            <w:tcBorders>
              <w:top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0100552D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04D03D53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43CD3F71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  <w:r>
              <w:rPr>
                <w:rFonts w:hint="eastAsia"/>
                <w:lang w:bidi="ar"/>
              </w:rPr>
              <w:t>P</w:t>
            </w:r>
            <w:r>
              <w:rPr>
                <w:lang w:bidi="ar"/>
              </w:rPr>
              <w:t>F changes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3407B06B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  <w:r>
              <w:rPr>
                <w:lang w:bidi="ar"/>
              </w:rPr>
              <w:t>Non-PF changes</w:t>
            </w:r>
          </w:p>
        </w:tc>
      </w:tr>
      <w:tr w:rsidR="00E76D87" w14:paraId="0F0623C2" w14:textId="77777777" w:rsidTr="00591238">
        <w:trPr>
          <w:jc w:val="center"/>
        </w:trPr>
        <w:tc>
          <w:tcPr>
            <w:tcW w:w="1110" w:type="pct"/>
            <w:vMerge w:val="restart"/>
            <w:tcBorders>
              <w:top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159E5C9E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  <w:r>
              <w:rPr>
                <w:rFonts w:hint="eastAsia"/>
                <w:lang w:bidi="ar"/>
              </w:rPr>
              <w:t>A</w:t>
            </w:r>
            <w:r>
              <w:rPr>
                <w:lang w:bidi="ar"/>
              </w:rPr>
              <w:t xml:space="preserve">ctual </w:t>
            </w:r>
            <w:r w:rsidRPr="005A7765">
              <w:rPr>
                <w:lang w:bidi="ar"/>
              </w:rPr>
              <w:t>categories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7753E765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  <w:r>
              <w:rPr>
                <w:rFonts w:hint="eastAsia"/>
                <w:lang w:bidi="ar"/>
              </w:rPr>
              <w:t>PF</w:t>
            </w:r>
            <w:r>
              <w:rPr>
                <w:lang w:bidi="ar"/>
              </w:rPr>
              <w:t xml:space="preserve"> </w:t>
            </w:r>
            <w:r>
              <w:rPr>
                <w:rFonts w:hint="eastAsia"/>
                <w:lang w:bidi="ar"/>
              </w:rPr>
              <w:t>changes</w:t>
            </w:r>
          </w:p>
        </w:tc>
        <w:tc>
          <w:tcPr>
            <w:tcW w:w="1367" w:type="pct"/>
            <w:tcBorders>
              <w:top w:val="single" w:sz="4" w:space="0" w:color="auto"/>
              <w:left w:val="nil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68E11143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  <w:r>
              <w:rPr>
                <w:lang w:bidi="ar"/>
              </w:rPr>
              <w:t>True Positives (TP)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</w:tcBorders>
            <w:tcMar>
              <w:left w:w="85" w:type="dxa"/>
              <w:right w:w="85" w:type="dxa"/>
            </w:tcMar>
            <w:vAlign w:val="center"/>
          </w:tcPr>
          <w:p w14:paraId="1D60360C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  <w:r>
              <w:rPr>
                <w:lang w:bidi="ar"/>
              </w:rPr>
              <w:t>False Negatives (FN)</w:t>
            </w:r>
          </w:p>
        </w:tc>
      </w:tr>
      <w:tr w:rsidR="00E76D87" w14:paraId="38F161BB" w14:textId="77777777" w:rsidTr="00591238">
        <w:trPr>
          <w:jc w:val="center"/>
        </w:trPr>
        <w:tc>
          <w:tcPr>
            <w:tcW w:w="1110" w:type="pct"/>
            <w:vMerge/>
            <w:tcBorders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79968232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</w:p>
        </w:tc>
        <w:tc>
          <w:tcPr>
            <w:tcW w:w="1110" w:type="pct"/>
            <w:tcBorders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1E0DA543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  <w:r>
              <w:rPr>
                <w:lang w:bidi="ar"/>
              </w:rPr>
              <w:t>Non-PF changes</w:t>
            </w:r>
          </w:p>
        </w:tc>
        <w:tc>
          <w:tcPr>
            <w:tcW w:w="1367" w:type="pct"/>
            <w:tcBorders>
              <w:left w:val="nil"/>
              <w:bottom w:val="single" w:sz="4" w:space="0" w:color="auto"/>
              <w:right w:val="nil"/>
            </w:tcBorders>
            <w:tcMar>
              <w:left w:w="85" w:type="dxa"/>
              <w:right w:w="85" w:type="dxa"/>
            </w:tcMar>
            <w:vAlign w:val="center"/>
          </w:tcPr>
          <w:p w14:paraId="0C89C0CD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  <w:r>
              <w:rPr>
                <w:lang w:bidi="ar"/>
              </w:rPr>
              <w:t>False Positives (FP)</w:t>
            </w:r>
          </w:p>
        </w:tc>
        <w:tc>
          <w:tcPr>
            <w:tcW w:w="1413" w:type="pct"/>
            <w:tcBorders>
              <w:left w:val="nil"/>
              <w:bottom w:val="single" w:sz="4" w:space="0" w:color="auto"/>
            </w:tcBorders>
            <w:tcMar>
              <w:left w:w="85" w:type="dxa"/>
              <w:right w:w="85" w:type="dxa"/>
            </w:tcMar>
            <w:vAlign w:val="center"/>
          </w:tcPr>
          <w:p w14:paraId="1BB63A90" w14:textId="77777777" w:rsidR="00E76D87" w:rsidRDefault="00E76D87" w:rsidP="00E76D87">
            <w:pPr>
              <w:spacing w:line="276" w:lineRule="auto"/>
              <w:jc w:val="both"/>
              <w:rPr>
                <w:lang w:bidi="ar"/>
              </w:rPr>
            </w:pPr>
            <w:r>
              <w:rPr>
                <w:lang w:bidi="ar"/>
              </w:rPr>
              <w:t>True Negatives (TN)</w:t>
            </w:r>
          </w:p>
        </w:tc>
      </w:tr>
    </w:tbl>
    <w:p w14:paraId="4C144DDF" w14:textId="77777777" w:rsidR="001E64CC" w:rsidRDefault="001E64CC" w:rsidP="00E76D87">
      <w:pPr>
        <w:spacing w:line="276" w:lineRule="auto"/>
        <w:jc w:val="both"/>
      </w:pPr>
    </w:p>
    <w:p w14:paraId="4D78EBA2" w14:textId="77777777" w:rsidR="001E64CC" w:rsidRDefault="001E64CC" w:rsidP="00E76D87">
      <w:pPr>
        <w:spacing w:line="276" w:lineRule="auto"/>
        <w:jc w:val="both"/>
      </w:pPr>
    </w:p>
    <w:p w14:paraId="537C06E3" w14:textId="182A948C" w:rsidR="00E76D87" w:rsidRPr="00DB596A" w:rsidRDefault="00000000" w:rsidP="00E76D87">
      <w:pPr>
        <w:ind w:firstLine="240"/>
        <w:jc w:val="both"/>
        <w:rPr>
          <w:lang w:bidi="ar"/>
        </w:rPr>
      </w:pPr>
      <m:oMathPara>
        <m:oMathParaPr>
          <m:jc m:val="left"/>
        </m:oMathParaPr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lang w:bidi="ar"/>
                </w:rPr>
              </m:ctrlPr>
            </m:eqArr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lang w:bidi="ar"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lang w:bidi="ar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lang w:bidi="ar"/>
                            </w:rPr>
                            <m:t>accuracy=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bidi="ar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lang w:bidi="ar"/>
                                </w:rPr>
                                <m:t>TP+T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lang w:bidi="ar"/>
                                </w:rPr>
                                <m:t>TP+NP+TN+FN</m:t>
                              </m:r>
                            </m:den>
                          </m:f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lang w:bidi="ar"/>
                            </w:rPr>
                            <m:t>specificity=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bidi="ar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lang w:bidi="ar"/>
                                </w:rPr>
                                <m:t>TP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lang w:bidi="ar"/>
                                </w:rPr>
                                <m:t>TP+FP</m:t>
                              </m:r>
                            </m:den>
                          </m:f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lang w:bidi="ar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lang w:bidi="ar"/>
                            </w:rPr>
                            <m:t>sensitivity=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bidi="ar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lang w:bidi="ar"/>
                                </w:rPr>
                                <m:t>TP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lang w:bidi="ar"/>
                                </w:rPr>
                                <m:t>TP+FN</m:t>
                              </m:r>
                            </m:den>
                          </m:f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lang w:bidi="ar"/>
                            </w:rPr>
                            <m:t>F1score=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bidi="ar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lang w:bidi="ar"/>
                                </w:rPr>
                                <m:t>2specificity×sensitivity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lang w:bidi="ar"/>
                                </w:rPr>
                                <m:t>specificity+sensitivity</m:t>
                              </m:r>
                            </m:den>
                          </m:f>
                        </m:e>
                      </m:mr>
                    </m:m>
                  </m:e>
                </m:mr>
              </m:m>
              <m:r>
                <w:rPr>
                  <w:rFonts w:ascii="Cambria Math" w:hAnsi="Cambria Math" w:cs="Times New Roman"/>
                  <w:lang w:bidi="ar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lang w:bidi="ar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lang w:bidi="ar"/>
                    </w:rPr>
                    <m:t>1</m:t>
                  </m:r>
                </m:e>
              </m:d>
            </m:e>
          </m:eqArr>
        </m:oMath>
      </m:oMathPara>
    </w:p>
    <w:p w14:paraId="0C6850CC" w14:textId="77777777" w:rsidR="00E76D87" w:rsidRDefault="00E76D87"/>
    <w:p w14:paraId="5091FA6F" w14:textId="77777777" w:rsidR="007D73EE" w:rsidRDefault="007D73EE" w:rsidP="007D73EE">
      <w:pPr>
        <w:spacing w:line="276" w:lineRule="auto"/>
        <w:jc w:val="both"/>
      </w:pPr>
      <w:r>
        <w:rPr>
          <w:rFonts w:hint="eastAsia"/>
        </w:rPr>
        <w:t>Re</w:t>
      </w:r>
      <w:r>
        <w:t>ference</w:t>
      </w:r>
    </w:p>
    <w:p w14:paraId="0B4145A0" w14:textId="77777777" w:rsidR="007D73EE" w:rsidRPr="00747842" w:rsidRDefault="007D73EE" w:rsidP="007D73EE">
      <w:pPr>
        <w:spacing w:line="276" w:lineRule="auto"/>
        <w:jc w:val="both"/>
        <w:rPr>
          <w:rFonts w:cs="Times New Roman"/>
          <w:sz w:val="22"/>
          <w:szCs w:val="22"/>
        </w:rPr>
      </w:pPr>
      <w:r w:rsidRPr="00747842">
        <w:rPr>
          <w:rFonts w:cs="Times New Roman"/>
          <w:color w:val="222222"/>
          <w:sz w:val="22"/>
          <w:szCs w:val="22"/>
          <w:shd w:val="clear" w:color="auto" w:fill="FFFFFF"/>
        </w:rPr>
        <w:t>[1] Wang Y, Wang D, Ye X, et al. A tree ensemble-based two-stage model for advanced-stage colorectal cancer survival prediction[J]. Information Sciences, 2019, 474: 106-124.</w:t>
      </w:r>
    </w:p>
    <w:p w14:paraId="6351B4CD" w14:textId="77777777" w:rsidR="007D73EE" w:rsidRDefault="007D73EE"/>
    <w:sectPr w:rsidR="007D73EE" w:rsidSect="00D14D7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F219A" w14:textId="77777777" w:rsidR="004434C8" w:rsidRDefault="004434C8" w:rsidP="0011262D">
      <w:r>
        <w:separator/>
      </w:r>
    </w:p>
  </w:endnote>
  <w:endnote w:type="continuationSeparator" w:id="0">
    <w:p w14:paraId="11606088" w14:textId="77777777" w:rsidR="004434C8" w:rsidRDefault="004434C8" w:rsidP="00112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9F696" w14:textId="77777777" w:rsidR="004434C8" w:rsidRDefault="004434C8" w:rsidP="0011262D">
      <w:r>
        <w:separator/>
      </w:r>
    </w:p>
  </w:footnote>
  <w:footnote w:type="continuationSeparator" w:id="0">
    <w:p w14:paraId="174A4A16" w14:textId="77777777" w:rsidR="004434C8" w:rsidRDefault="004434C8" w:rsidP="00112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8F9"/>
    <w:rsid w:val="00033627"/>
    <w:rsid w:val="00036E81"/>
    <w:rsid w:val="00045F34"/>
    <w:rsid w:val="00056DA7"/>
    <w:rsid w:val="00061A43"/>
    <w:rsid w:val="00067367"/>
    <w:rsid w:val="00080E1B"/>
    <w:rsid w:val="000C66CD"/>
    <w:rsid w:val="000C7EBB"/>
    <w:rsid w:val="000D668C"/>
    <w:rsid w:val="000E6525"/>
    <w:rsid w:val="0011262D"/>
    <w:rsid w:val="001130FC"/>
    <w:rsid w:val="00140FC4"/>
    <w:rsid w:val="001527C8"/>
    <w:rsid w:val="00165264"/>
    <w:rsid w:val="00181B0B"/>
    <w:rsid w:val="001872EA"/>
    <w:rsid w:val="001C3DCA"/>
    <w:rsid w:val="001C4A0D"/>
    <w:rsid w:val="001C7EBF"/>
    <w:rsid w:val="001E41A3"/>
    <w:rsid w:val="001E59F2"/>
    <w:rsid w:val="001E64CC"/>
    <w:rsid w:val="001F7E0D"/>
    <w:rsid w:val="00200086"/>
    <w:rsid w:val="00227223"/>
    <w:rsid w:val="00237DD1"/>
    <w:rsid w:val="0024226C"/>
    <w:rsid w:val="00251F55"/>
    <w:rsid w:val="00257281"/>
    <w:rsid w:val="00257649"/>
    <w:rsid w:val="002804F2"/>
    <w:rsid w:val="00280D45"/>
    <w:rsid w:val="002864C2"/>
    <w:rsid w:val="00290FB0"/>
    <w:rsid w:val="00294B7A"/>
    <w:rsid w:val="0029592E"/>
    <w:rsid w:val="002A6686"/>
    <w:rsid w:val="002B2350"/>
    <w:rsid w:val="002C0D14"/>
    <w:rsid w:val="002C6776"/>
    <w:rsid w:val="002F0BDD"/>
    <w:rsid w:val="002F4CFB"/>
    <w:rsid w:val="00310DEF"/>
    <w:rsid w:val="0032445C"/>
    <w:rsid w:val="00325777"/>
    <w:rsid w:val="003400FC"/>
    <w:rsid w:val="0034102D"/>
    <w:rsid w:val="00370274"/>
    <w:rsid w:val="00390793"/>
    <w:rsid w:val="00392671"/>
    <w:rsid w:val="003A1EDD"/>
    <w:rsid w:val="003D0DA5"/>
    <w:rsid w:val="004124FC"/>
    <w:rsid w:val="004301AF"/>
    <w:rsid w:val="004434C8"/>
    <w:rsid w:val="00483610"/>
    <w:rsid w:val="004912CF"/>
    <w:rsid w:val="004A0A56"/>
    <w:rsid w:val="004B36F8"/>
    <w:rsid w:val="004B53CE"/>
    <w:rsid w:val="004B6BCD"/>
    <w:rsid w:val="004D4445"/>
    <w:rsid w:val="004E12A4"/>
    <w:rsid w:val="004F7939"/>
    <w:rsid w:val="00507026"/>
    <w:rsid w:val="00512939"/>
    <w:rsid w:val="005201FF"/>
    <w:rsid w:val="005213FD"/>
    <w:rsid w:val="00553EE5"/>
    <w:rsid w:val="0055573B"/>
    <w:rsid w:val="00557B43"/>
    <w:rsid w:val="005755CB"/>
    <w:rsid w:val="005773BE"/>
    <w:rsid w:val="00577671"/>
    <w:rsid w:val="00590334"/>
    <w:rsid w:val="005C1065"/>
    <w:rsid w:val="005D59F4"/>
    <w:rsid w:val="005D7DF4"/>
    <w:rsid w:val="006050AE"/>
    <w:rsid w:val="006250C7"/>
    <w:rsid w:val="00633B89"/>
    <w:rsid w:val="00643DEA"/>
    <w:rsid w:val="00667ADB"/>
    <w:rsid w:val="006701F9"/>
    <w:rsid w:val="0069520B"/>
    <w:rsid w:val="006B1580"/>
    <w:rsid w:val="006B2165"/>
    <w:rsid w:val="006B2B90"/>
    <w:rsid w:val="006C0070"/>
    <w:rsid w:val="006D0D5B"/>
    <w:rsid w:val="006D3F57"/>
    <w:rsid w:val="006D7FBC"/>
    <w:rsid w:val="006E467A"/>
    <w:rsid w:val="0073210B"/>
    <w:rsid w:val="00735CB3"/>
    <w:rsid w:val="00735CD4"/>
    <w:rsid w:val="00742A3C"/>
    <w:rsid w:val="007436E4"/>
    <w:rsid w:val="00747842"/>
    <w:rsid w:val="007520F4"/>
    <w:rsid w:val="007601BF"/>
    <w:rsid w:val="00777FA0"/>
    <w:rsid w:val="00785EC5"/>
    <w:rsid w:val="007A3176"/>
    <w:rsid w:val="007B529D"/>
    <w:rsid w:val="007C602A"/>
    <w:rsid w:val="007C68C9"/>
    <w:rsid w:val="007D008A"/>
    <w:rsid w:val="007D73EE"/>
    <w:rsid w:val="007E00BD"/>
    <w:rsid w:val="007E25D8"/>
    <w:rsid w:val="007E409D"/>
    <w:rsid w:val="008250E0"/>
    <w:rsid w:val="00825DEE"/>
    <w:rsid w:val="00827049"/>
    <w:rsid w:val="00831992"/>
    <w:rsid w:val="00855A59"/>
    <w:rsid w:val="008562CD"/>
    <w:rsid w:val="00884CCE"/>
    <w:rsid w:val="008C100A"/>
    <w:rsid w:val="008E330B"/>
    <w:rsid w:val="00907294"/>
    <w:rsid w:val="009105C1"/>
    <w:rsid w:val="00943C64"/>
    <w:rsid w:val="00944EBB"/>
    <w:rsid w:val="00944F55"/>
    <w:rsid w:val="00947CDE"/>
    <w:rsid w:val="00963E62"/>
    <w:rsid w:val="00970DD1"/>
    <w:rsid w:val="0097107E"/>
    <w:rsid w:val="009A1FFF"/>
    <w:rsid w:val="009C655C"/>
    <w:rsid w:val="009D172C"/>
    <w:rsid w:val="00A029E0"/>
    <w:rsid w:val="00A06A6A"/>
    <w:rsid w:val="00A07B8E"/>
    <w:rsid w:val="00A30A48"/>
    <w:rsid w:val="00A324AC"/>
    <w:rsid w:val="00A3462A"/>
    <w:rsid w:val="00A34808"/>
    <w:rsid w:val="00A37F98"/>
    <w:rsid w:val="00A5091F"/>
    <w:rsid w:val="00A57FE7"/>
    <w:rsid w:val="00A613E5"/>
    <w:rsid w:val="00A70F65"/>
    <w:rsid w:val="00A77620"/>
    <w:rsid w:val="00A840E5"/>
    <w:rsid w:val="00A85A4D"/>
    <w:rsid w:val="00AA4795"/>
    <w:rsid w:val="00AC5FE2"/>
    <w:rsid w:val="00AE722A"/>
    <w:rsid w:val="00B028BC"/>
    <w:rsid w:val="00B03452"/>
    <w:rsid w:val="00B12C58"/>
    <w:rsid w:val="00B14447"/>
    <w:rsid w:val="00B36E59"/>
    <w:rsid w:val="00B36F20"/>
    <w:rsid w:val="00B37B2C"/>
    <w:rsid w:val="00B45C45"/>
    <w:rsid w:val="00B512D0"/>
    <w:rsid w:val="00B5401D"/>
    <w:rsid w:val="00B67A81"/>
    <w:rsid w:val="00B75006"/>
    <w:rsid w:val="00B8380C"/>
    <w:rsid w:val="00BB4BDE"/>
    <w:rsid w:val="00BD2CDA"/>
    <w:rsid w:val="00BF047D"/>
    <w:rsid w:val="00BF2881"/>
    <w:rsid w:val="00BF670C"/>
    <w:rsid w:val="00C12D99"/>
    <w:rsid w:val="00C6071E"/>
    <w:rsid w:val="00C72046"/>
    <w:rsid w:val="00C72D9E"/>
    <w:rsid w:val="00C845B9"/>
    <w:rsid w:val="00C9136A"/>
    <w:rsid w:val="00C95FC1"/>
    <w:rsid w:val="00CE6442"/>
    <w:rsid w:val="00CF5469"/>
    <w:rsid w:val="00D14D71"/>
    <w:rsid w:val="00D23D8B"/>
    <w:rsid w:val="00D268F9"/>
    <w:rsid w:val="00D47E58"/>
    <w:rsid w:val="00D61C1C"/>
    <w:rsid w:val="00D62523"/>
    <w:rsid w:val="00D9690D"/>
    <w:rsid w:val="00DA68D8"/>
    <w:rsid w:val="00DB596A"/>
    <w:rsid w:val="00DC46FF"/>
    <w:rsid w:val="00DC4B64"/>
    <w:rsid w:val="00DC66AB"/>
    <w:rsid w:val="00DE6E49"/>
    <w:rsid w:val="00DF3500"/>
    <w:rsid w:val="00DF44B7"/>
    <w:rsid w:val="00E2379F"/>
    <w:rsid w:val="00E2585B"/>
    <w:rsid w:val="00E3453C"/>
    <w:rsid w:val="00E42F3E"/>
    <w:rsid w:val="00E50784"/>
    <w:rsid w:val="00E531F2"/>
    <w:rsid w:val="00E56BDC"/>
    <w:rsid w:val="00E705B3"/>
    <w:rsid w:val="00E76D87"/>
    <w:rsid w:val="00E816A8"/>
    <w:rsid w:val="00E97A32"/>
    <w:rsid w:val="00ED4B63"/>
    <w:rsid w:val="00ED7BA0"/>
    <w:rsid w:val="00F17332"/>
    <w:rsid w:val="00F33B23"/>
    <w:rsid w:val="00F42312"/>
    <w:rsid w:val="00F47910"/>
    <w:rsid w:val="00F51813"/>
    <w:rsid w:val="00F61086"/>
    <w:rsid w:val="00F631D9"/>
    <w:rsid w:val="00F9503E"/>
    <w:rsid w:val="00F95E3E"/>
    <w:rsid w:val="00FA39D1"/>
    <w:rsid w:val="00FA3D89"/>
    <w:rsid w:val="00FE1ED2"/>
    <w:rsid w:val="00FE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929D1C"/>
  <w15:chartTrackingRefBased/>
  <w15:docId w15:val="{61365770-67EF-E245-B41B-A3BFA509D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宋体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next w:val="a"/>
    <w:link w:val="30"/>
    <w:uiPriority w:val="9"/>
    <w:unhideWhenUsed/>
    <w:qFormat/>
    <w:rsid w:val="00E76D87"/>
    <w:pPr>
      <w:keepNext/>
      <w:keepLines/>
      <w:spacing w:before="120" w:after="120"/>
      <w:outlineLvl w:val="2"/>
    </w:pPr>
    <w:rPr>
      <w:b/>
      <w:bCs/>
      <w:kern w:val="0"/>
      <w:sz w:val="21"/>
      <w:szCs w:val="3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76D87"/>
  </w:style>
  <w:style w:type="character" w:customStyle="1" w:styleId="30">
    <w:name w:val="标题 3 字符"/>
    <w:basedOn w:val="a0"/>
    <w:link w:val="3"/>
    <w:uiPriority w:val="9"/>
    <w:rsid w:val="00E76D87"/>
    <w:rPr>
      <w:b/>
      <w:bCs/>
      <w:kern w:val="0"/>
      <w:sz w:val="21"/>
      <w:szCs w:val="32"/>
      <w14:ligatures w14:val="none"/>
    </w:rPr>
  </w:style>
  <w:style w:type="table" w:styleId="a4">
    <w:name w:val="Table Grid"/>
    <w:basedOn w:val="a1"/>
    <w:uiPriority w:val="39"/>
    <w:qFormat/>
    <w:rsid w:val="00E76D87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E76D87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E76D87"/>
    <w:rPr>
      <w:kern w:val="0"/>
      <w14:ligatures w14:val="none"/>
    </w:rPr>
  </w:style>
  <w:style w:type="character" w:customStyle="1" w:styleId="a7">
    <w:name w:val="批注文字 字符"/>
    <w:basedOn w:val="a0"/>
    <w:link w:val="a6"/>
    <w:uiPriority w:val="99"/>
    <w:semiHidden/>
    <w:rsid w:val="00E76D87"/>
    <w:rPr>
      <w:kern w:val="0"/>
      <w14:ligatures w14:val="none"/>
    </w:rPr>
  </w:style>
  <w:style w:type="paragraph" w:styleId="a8">
    <w:name w:val="header"/>
    <w:basedOn w:val="a"/>
    <w:link w:val="a9"/>
    <w:uiPriority w:val="99"/>
    <w:unhideWhenUsed/>
    <w:rsid w:val="001126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1262D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126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126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ci</dc:creator>
  <cp:keywords/>
  <dc:description/>
  <cp:lastModifiedBy>ge ci</cp:lastModifiedBy>
  <cp:revision>3</cp:revision>
  <dcterms:created xsi:type="dcterms:W3CDTF">2024-07-05T14:13:00Z</dcterms:created>
  <dcterms:modified xsi:type="dcterms:W3CDTF">2024-07-08T05:50:00Z</dcterms:modified>
</cp:coreProperties>
</file>